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B7E516" w14:textId="759AA2A2" w:rsidR="00025B18" w:rsidRDefault="00025B18" w:rsidP="00025B18">
      <w:pPr>
        <w:spacing w:line="480" w:lineRule="auto"/>
        <w:jc w:val="both"/>
        <w:rPr>
          <w:rFonts w:ascii="Times New Roman" w:eastAsia="Arial Unicode MS" w:hAnsi="Times New Roman" w:cs="Times New Roman"/>
        </w:rPr>
      </w:pPr>
      <w:bookmarkStart w:id="0" w:name="_GoBack"/>
      <w:bookmarkEnd w:id="0"/>
    </w:p>
    <w:tbl>
      <w:tblPr>
        <w:tblStyle w:val="LightShading"/>
        <w:tblpPr w:leftFromText="180" w:rightFromText="180" w:vertAnchor="text" w:tblpY="1"/>
        <w:tblOverlap w:val="never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906"/>
        <w:gridCol w:w="1906"/>
        <w:gridCol w:w="716"/>
        <w:gridCol w:w="716"/>
      </w:tblGrid>
      <w:tr w:rsidR="00025B18" w:rsidRPr="00384183" w14:paraId="16BAEE8F" w14:textId="77777777" w:rsidTr="00C121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  <w:hideMark/>
          </w:tcPr>
          <w:p w14:paraId="14DC66DE" w14:textId="77777777" w:rsidR="00025B18" w:rsidRPr="00384183" w:rsidRDefault="00025B18" w:rsidP="00025B18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  <w:u w:val="single"/>
              </w:rPr>
            </w:pPr>
            <w:bookmarkStart w:id="1" w:name="_Hlk494962540"/>
            <w:r w:rsidRPr="00384183">
              <w:rPr>
                <w:rFonts w:ascii="Times New Roman" w:hAnsi="Times New Roman" w:cs="Times New Roman"/>
                <w:sz w:val="18"/>
                <w:szCs w:val="16"/>
                <w:u w:val="single"/>
              </w:rPr>
              <w:t>Region 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6631F5F" w14:textId="77777777" w:rsidR="00025B18" w:rsidRPr="00384183" w:rsidRDefault="00025B18" w:rsidP="00025B1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u w:val="single"/>
              </w:rPr>
            </w:pPr>
            <w:r w:rsidRPr="00384183">
              <w:rPr>
                <w:rFonts w:ascii="Times New Roman" w:hAnsi="Times New Roman" w:cs="Times New Roman"/>
                <w:sz w:val="18"/>
                <w:szCs w:val="16"/>
                <w:u w:val="single"/>
              </w:rPr>
              <w:t>Region 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3B77FB8" w14:textId="77777777" w:rsidR="00025B18" w:rsidRPr="00384183" w:rsidRDefault="00025B18" w:rsidP="00025B1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u w:val="single"/>
              </w:rPr>
            </w:pPr>
            <w:r w:rsidRPr="00384183">
              <w:rPr>
                <w:rFonts w:ascii="Times New Roman" w:hAnsi="Times New Roman" w:cs="Times New Roman"/>
                <w:sz w:val="18"/>
                <w:szCs w:val="16"/>
                <w:u w:val="single"/>
              </w:rPr>
              <w:t>1.5 c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1AB6127" w14:textId="77777777" w:rsidR="00025B18" w:rsidRPr="00384183" w:rsidRDefault="00025B18" w:rsidP="00025B1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u w:val="single"/>
              </w:rPr>
            </w:pPr>
            <w:r w:rsidRPr="00384183">
              <w:rPr>
                <w:rFonts w:ascii="Times New Roman" w:hAnsi="Times New Roman" w:cs="Times New Roman"/>
                <w:sz w:val="18"/>
                <w:szCs w:val="16"/>
                <w:u w:val="single"/>
              </w:rPr>
              <w:t>2.0 cm</w:t>
            </w:r>
          </w:p>
        </w:tc>
      </w:tr>
      <w:tr w:rsidR="00025B18" w:rsidRPr="003C3B00" w14:paraId="72ECE028" w14:textId="77777777" w:rsidTr="00C1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</w:tcPr>
          <w:p w14:paraId="1C5EB22D" w14:textId="77777777" w:rsidR="00025B18" w:rsidRPr="002C1236" w:rsidRDefault="00025B18" w:rsidP="00025B18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proofErr w:type="spellStart"/>
            <w:r w:rsidRPr="002C1236">
              <w:rPr>
                <w:rFonts w:ascii="Times New Roman" w:eastAsia="Arial Unicode MS" w:hAnsi="Times New Roman" w:cs="Times New Roman"/>
                <w:b w:val="0"/>
                <w:sz w:val="18"/>
              </w:rPr>
              <w:t>Heschl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7E63419" w14:textId="77777777" w:rsidR="00025B18" w:rsidRPr="003C3B00" w:rsidRDefault="00025B18" w:rsidP="00025B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C3B00">
              <w:rPr>
                <w:rFonts w:ascii="Times New Roman" w:hAnsi="Times New Roman" w:cs="Times New Roman"/>
                <w:sz w:val="18"/>
                <w:szCs w:val="16"/>
              </w:rPr>
              <w:t>supramargina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569956C" w14:textId="77777777" w:rsidR="00025B18" w:rsidRPr="003C3B00" w:rsidRDefault="00025B18" w:rsidP="00025B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C3B00">
              <w:rPr>
                <w:rFonts w:ascii="Times New Roman" w:hAnsi="Times New Roman" w:cs="Times New Roman"/>
                <w:sz w:val="18"/>
                <w:szCs w:val="16"/>
              </w:rPr>
              <w:t>73.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E963144" w14:textId="77777777" w:rsidR="00025B18" w:rsidRPr="003C3B00" w:rsidRDefault="00025B18" w:rsidP="00025B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C3B00">
              <w:rPr>
                <w:rFonts w:ascii="Times New Roman" w:hAnsi="Times New Roman" w:cs="Times New Roman"/>
                <w:sz w:val="18"/>
                <w:szCs w:val="16"/>
              </w:rPr>
              <w:t>128.8</w:t>
            </w:r>
          </w:p>
        </w:tc>
      </w:tr>
      <w:tr w:rsidR="00025B18" w:rsidRPr="00B51916" w14:paraId="059FF323" w14:textId="77777777" w:rsidTr="00C121F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</w:tcPr>
          <w:p w14:paraId="0460524D" w14:textId="77777777" w:rsidR="00025B18" w:rsidRPr="00DA2BA6" w:rsidRDefault="00025B18" w:rsidP="00025B18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proofErr w:type="spellStart"/>
            <w:r w:rsidRPr="002C1236">
              <w:rPr>
                <w:rFonts w:ascii="Times New Roman" w:eastAsia="Arial Unicode MS" w:hAnsi="Times New Roman" w:cs="Times New Roman"/>
                <w:b w:val="0"/>
                <w:sz w:val="18"/>
              </w:rPr>
              <w:t>Heschl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E41F982" w14:textId="77777777" w:rsidR="00025B18" w:rsidRPr="002D0E58" w:rsidRDefault="00025B18" w:rsidP="00025B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2D0E58">
              <w:rPr>
                <w:rFonts w:ascii="Times New Roman" w:hAnsi="Times New Roman" w:cs="Times New Roman"/>
                <w:sz w:val="18"/>
                <w:szCs w:val="16"/>
              </w:rPr>
              <w:t>superiortemporal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40DF081" w14:textId="77777777" w:rsidR="00025B18" w:rsidRPr="00B51916" w:rsidRDefault="00025B18" w:rsidP="00025B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51916">
              <w:rPr>
                <w:rFonts w:ascii="Times New Roman" w:hAnsi="Times New Roman" w:cs="Times New Roman"/>
                <w:sz w:val="18"/>
                <w:szCs w:val="16"/>
              </w:rPr>
              <w:t>115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5D05D80" w14:textId="77777777" w:rsidR="00025B18" w:rsidRPr="00B51916" w:rsidRDefault="00025B18" w:rsidP="00025B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51916">
              <w:rPr>
                <w:rFonts w:ascii="Times New Roman" w:hAnsi="Times New Roman" w:cs="Times New Roman"/>
                <w:sz w:val="18"/>
                <w:szCs w:val="16"/>
              </w:rPr>
              <w:t>281.17</w:t>
            </w:r>
          </w:p>
        </w:tc>
      </w:tr>
      <w:tr w:rsidR="00025B18" w:rsidRPr="00B51916" w14:paraId="5C56855A" w14:textId="77777777" w:rsidTr="00C1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  <w:hideMark/>
          </w:tcPr>
          <w:p w14:paraId="643F2DF3" w14:textId="77777777" w:rsidR="00025B18" w:rsidRPr="00DA2BA6" w:rsidRDefault="00025B18" w:rsidP="00025B18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proofErr w:type="spellStart"/>
            <w:r w:rsidRPr="002C1236">
              <w:rPr>
                <w:rFonts w:ascii="Times New Roman" w:eastAsia="Arial Unicode MS" w:hAnsi="Times New Roman" w:cs="Times New Roman"/>
                <w:b w:val="0"/>
                <w:sz w:val="18"/>
              </w:rPr>
              <w:t>Heschl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6D2B1DF" w14:textId="77777777" w:rsidR="00025B18" w:rsidRPr="00B51916" w:rsidRDefault="00025B18" w:rsidP="00025B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middletempor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BFE95BF" w14:textId="77777777" w:rsidR="00025B18" w:rsidRPr="00B51916" w:rsidRDefault="00025B18" w:rsidP="00025B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0C3A325" w14:textId="77777777" w:rsidR="00025B18" w:rsidRPr="00B51916" w:rsidRDefault="00025B18" w:rsidP="00025B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51916">
              <w:rPr>
                <w:rFonts w:ascii="Times New Roman" w:hAnsi="Times New Roman" w:cs="Times New Roman"/>
                <w:sz w:val="18"/>
                <w:szCs w:val="16"/>
              </w:rPr>
              <w:t>51.82</w:t>
            </w:r>
          </w:p>
        </w:tc>
      </w:tr>
      <w:tr w:rsidR="00025B18" w:rsidRPr="00B51916" w14:paraId="594CD40D" w14:textId="77777777" w:rsidTr="00C121F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  <w:hideMark/>
          </w:tcPr>
          <w:p w14:paraId="7E46AF66" w14:textId="77777777" w:rsidR="00025B18" w:rsidRPr="00DA2BA6" w:rsidRDefault="00025B18" w:rsidP="00025B18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proofErr w:type="spellStart"/>
            <w:r w:rsidRPr="002C1236">
              <w:rPr>
                <w:rFonts w:ascii="Times New Roman" w:eastAsia="Arial Unicode MS" w:hAnsi="Times New Roman" w:cs="Times New Roman"/>
                <w:b w:val="0"/>
                <w:sz w:val="18"/>
              </w:rPr>
              <w:t>Heschl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8C3D6DC" w14:textId="77777777" w:rsidR="00025B18" w:rsidRPr="00B51916" w:rsidRDefault="00025B18" w:rsidP="00025B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precentral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C16AB0A" w14:textId="77777777" w:rsidR="00025B18" w:rsidRPr="00B51916" w:rsidRDefault="00025B18" w:rsidP="00025B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CAC4E83" w14:textId="77777777" w:rsidR="00025B18" w:rsidRPr="00B51916" w:rsidRDefault="00025B18" w:rsidP="00025B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51916">
              <w:rPr>
                <w:rFonts w:ascii="Times New Roman" w:hAnsi="Times New Roman" w:cs="Times New Roman"/>
                <w:sz w:val="18"/>
                <w:szCs w:val="16"/>
              </w:rPr>
              <w:t>57.04</w:t>
            </w:r>
          </w:p>
        </w:tc>
      </w:tr>
      <w:tr w:rsidR="00025B18" w:rsidRPr="00B51916" w14:paraId="2005C591" w14:textId="77777777" w:rsidTr="00C1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  <w:hideMark/>
          </w:tcPr>
          <w:p w14:paraId="736FD61B" w14:textId="77777777" w:rsidR="00025B18" w:rsidRPr="00DA2BA6" w:rsidRDefault="00025B18" w:rsidP="00025B18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proofErr w:type="spellStart"/>
            <w:r w:rsidRPr="002C1236">
              <w:rPr>
                <w:rFonts w:ascii="Times New Roman" w:eastAsia="Arial Unicode MS" w:hAnsi="Times New Roman" w:cs="Times New Roman"/>
                <w:b w:val="0"/>
                <w:sz w:val="18"/>
              </w:rPr>
              <w:t>Heschl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475AC6B" w14:textId="77777777" w:rsidR="00025B18" w:rsidRPr="00B51916" w:rsidRDefault="00025B18" w:rsidP="00025B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postcentra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16439D8" w14:textId="77777777" w:rsidR="00025B18" w:rsidRPr="00B51916" w:rsidRDefault="00025B18" w:rsidP="00025B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51916">
              <w:rPr>
                <w:rFonts w:ascii="Times New Roman" w:hAnsi="Times New Roman" w:cs="Times New Roman"/>
                <w:sz w:val="18"/>
                <w:szCs w:val="16"/>
              </w:rPr>
              <w:t>52.5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D0BFD6C" w14:textId="77777777" w:rsidR="00025B18" w:rsidRPr="00B51916" w:rsidRDefault="00025B18" w:rsidP="00025B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51916">
              <w:rPr>
                <w:rFonts w:ascii="Times New Roman" w:hAnsi="Times New Roman" w:cs="Times New Roman"/>
                <w:sz w:val="18"/>
                <w:szCs w:val="16"/>
              </w:rPr>
              <w:t>104.05</w:t>
            </w:r>
          </w:p>
        </w:tc>
      </w:tr>
      <w:tr w:rsidR="00025B18" w:rsidRPr="00B51916" w14:paraId="3F4B85E9" w14:textId="77777777" w:rsidTr="00C121F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  <w:hideMark/>
          </w:tcPr>
          <w:p w14:paraId="18792166" w14:textId="77777777" w:rsidR="00025B18" w:rsidRPr="00DA2BA6" w:rsidRDefault="00025B18" w:rsidP="00025B18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proofErr w:type="spellStart"/>
            <w:r w:rsidRPr="002C1236">
              <w:rPr>
                <w:rFonts w:ascii="Times New Roman" w:eastAsia="Arial Unicode MS" w:hAnsi="Times New Roman" w:cs="Times New Roman"/>
                <w:b w:val="0"/>
                <w:sz w:val="18"/>
              </w:rPr>
              <w:t>Heschl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A02F1BC" w14:textId="77777777" w:rsidR="00025B18" w:rsidRPr="00976AC8" w:rsidRDefault="00025B18" w:rsidP="00025B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976AC8">
              <w:rPr>
                <w:rFonts w:ascii="Times New Roman" w:hAnsi="Times New Roman" w:cs="Times New Roman"/>
                <w:sz w:val="18"/>
                <w:szCs w:val="16"/>
              </w:rPr>
              <w:t>insul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E00B587" w14:textId="77777777" w:rsidR="00025B18" w:rsidRPr="00B51916" w:rsidRDefault="00025B18" w:rsidP="00025B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51916">
              <w:rPr>
                <w:rFonts w:ascii="Times New Roman" w:hAnsi="Times New Roman" w:cs="Times New Roman"/>
                <w:sz w:val="18"/>
                <w:szCs w:val="16"/>
              </w:rPr>
              <w:t>109.5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C40DC2D" w14:textId="77777777" w:rsidR="00025B18" w:rsidRPr="00B51916" w:rsidRDefault="00025B18" w:rsidP="00025B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51916">
              <w:rPr>
                <w:rFonts w:ascii="Times New Roman" w:hAnsi="Times New Roman" w:cs="Times New Roman"/>
                <w:sz w:val="18"/>
                <w:szCs w:val="16"/>
              </w:rPr>
              <w:t>191.58</w:t>
            </w:r>
          </w:p>
        </w:tc>
      </w:tr>
      <w:tr w:rsidR="00025B18" w:rsidRPr="00B51916" w14:paraId="7528984A" w14:textId="77777777" w:rsidTr="00C1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</w:tcPr>
          <w:p w14:paraId="4F5D1422" w14:textId="77777777" w:rsidR="00025B18" w:rsidRPr="00384183" w:rsidRDefault="00025B18" w:rsidP="00025B18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0DA4A0C" w14:textId="77777777" w:rsidR="00025B18" w:rsidRPr="00B51916" w:rsidRDefault="00025B18" w:rsidP="00025B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1578534" w14:textId="77777777" w:rsidR="00025B18" w:rsidRPr="00B51916" w:rsidRDefault="00025B18" w:rsidP="00025B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59DE35F" w14:textId="77777777" w:rsidR="00025B18" w:rsidRPr="00B51916" w:rsidRDefault="00025B18" w:rsidP="00025B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025B18" w:rsidRPr="00B51916" w14:paraId="533311AA" w14:textId="77777777" w:rsidTr="00C121F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</w:tcPr>
          <w:p w14:paraId="3167347D" w14:textId="77777777" w:rsidR="00025B18" w:rsidRPr="002D0E58" w:rsidRDefault="00025B18" w:rsidP="00025B18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proofErr w:type="spellStart"/>
            <w:r w:rsidRPr="002D0E58">
              <w:rPr>
                <w:rFonts w:ascii="Times New Roman" w:hAnsi="Times New Roman" w:cs="Times New Roman"/>
                <w:b w:val="0"/>
                <w:sz w:val="18"/>
                <w:szCs w:val="16"/>
              </w:rPr>
              <w:t>parahippocampal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F555E93" w14:textId="77777777" w:rsidR="00025B18" w:rsidRPr="002D0E58" w:rsidRDefault="00025B18" w:rsidP="00025B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2D0E58">
              <w:rPr>
                <w:rFonts w:ascii="Times New Roman" w:hAnsi="Times New Roman" w:cs="Times New Roman"/>
                <w:sz w:val="18"/>
                <w:szCs w:val="16"/>
              </w:rPr>
              <w:t>fusifor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91A0BF6" w14:textId="77777777" w:rsidR="00025B18" w:rsidRPr="00B51916" w:rsidRDefault="00025B18" w:rsidP="00025B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51916">
              <w:rPr>
                <w:rFonts w:ascii="Times New Roman" w:hAnsi="Times New Roman" w:cs="Times New Roman"/>
                <w:sz w:val="18"/>
                <w:szCs w:val="16"/>
              </w:rPr>
              <w:t>53.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749BF0D" w14:textId="77777777" w:rsidR="00025B18" w:rsidRPr="00B51916" w:rsidRDefault="00025B18" w:rsidP="00025B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51916">
              <w:rPr>
                <w:rFonts w:ascii="Times New Roman" w:hAnsi="Times New Roman" w:cs="Times New Roman"/>
                <w:sz w:val="18"/>
                <w:szCs w:val="16"/>
              </w:rPr>
              <w:t>101.37</w:t>
            </w:r>
          </w:p>
        </w:tc>
      </w:tr>
      <w:tr w:rsidR="00025B18" w:rsidRPr="00B51916" w14:paraId="072A75A7" w14:textId="77777777" w:rsidTr="00C1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</w:tcPr>
          <w:p w14:paraId="69398C95" w14:textId="77777777" w:rsidR="00025B18" w:rsidRPr="00384183" w:rsidRDefault="00025B18" w:rsidP="00025B18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6"/>
              </w:rPr>
              <w:t xml:space="preserve">entorhinal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FD32A8F" w14:textId="77777777" w:rsidR="00025B18" w:rsidRPr="00B51916" w:rsidRDefault="00025B18" w:rsidP="00025B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fusifor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314A882" w14:textId="77777777" w:rsidR="00025B18" w:rsidRPr="00B51916" w:rsidRDefault="00025B18" w:rsidP="00025B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A916709" w14:textId="77777777" w:rsidR="00025B18" w:rsidRPr="00B51916" w:rsidRDefault="00025B18" w:rsidP="00025B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51916">
              <w:rPr>
                <w:rFonts w:ascii="Times New Roman" w:hAnsi="Times New Roman" w:cs="Times New Roman"/>
                <w:sz w:val="18"/>
                <w:szCs w:val="16"/>
              </w:rPr>
              <w:t>85.21</w:t>
            </w:r>
          </w:p>
        </w:tc>
      </w:tr>
      <w:tr w:rsidR="00025B18" w:rsidRPr="00B51916" w14:paraId="2AB23BE6" w14:textId="77777777" w:rsidTr="00C121F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</w:tcPr>
          <w:p w14:paraId="02F02FAF" w14:textId="77777777" w:rsidR="00025B18" w:rsidRPr="00384183" w:rsidRDefault="00025B18" w:rsidP="00025B18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6"/>
              </w:rPr>
              <w:t>entorhina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361FFE6" w14:textId="77777777" w:rsidR="00025B18" w:rsidRPr="00B51916" w:rsidRDefault="00025B18" w:rsidP="00025B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inferiortempor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1A304A7" w14:textId="77777777" w:rsidR="00025B18" w:rsidRPr="00B51916" w:rsidRDefault="00025B18" w:rsidP="00025B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5F6734E" w14:textId="77777777" w:rsidR="00025B18" w:rsidRPr="00B51916" w:rsidRDefault="00025B18" w:rsidP="00025B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51916">
              <w:rPr>
                <w:rFonts w:ascii="Times New Roman" w:hAnsi="Times New Roman" w:cs="Times New Roman"/>
                <w:sz w:val="18"/>
                <w:szCs w:val="16"/>
              </w:rPr>
              <w:t>102.43</w:t>
            </w:r>
          </w:p>
        </w:tc>
      </w:tr>
      <w:tr w:rsidR="00025B18" w:rsidRPr="00B51916" w14:paraId="2031EE3D" w14:textId="77777777" w:rsidTr="00C1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</w:tcPr>
          <w:p w14:paraId="12B0A1C0" w14:textId="77777777" w:rsidR="00025B18" w:rsidRPr="00384183" w:rsidRDefault="00025B18" w:rsidP="00025B18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6"/>
              </w:rPr>
              <w:t>entorhina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D3A0943" w14:textId="77777777" w:rsidR="00025B18" w:rsidRPr="00B51916" w:rsidRDefault="00025B18" w:rsidP="00025B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superiortempor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681FFE4" w14:textId="77777777" w:rsidR="00025B18" w:rsidRPr="00B51916" w:rsidRDefault="00025B18" w:rsidP="00025B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442C2A4" w14:textId="77777777" w:rsidR="00025B18" w:rsidRPr="00B51916" w:rsidRDefault="00025B18" w:rsidP="00025B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51916">
              <w:rPr>
                <w:rFonts w:ascii="Times New Roman" w:hAnsi="Times New Roman" w:cs="Times New Roman"/>
                <w:sz w:val="18"/>
                <w:szCs w:val="16"/>
              </w:rPr>
              <w:t>58.11</w:t>
            </w:r>
          </w:p>
        </w:tc>
      </w:tr>
      <w:tr w:rsidR="00025B18" w:rsidRPr="00B51916" w14:paraId="03958F8E" w14:textId="77777777" w:rsidTr="00C121F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</w:tcPr>
          <w:p w14:paraId="368D59C6" w14:textId="77777777" w:rsidR="00025B18" w:rsidRPr="002D0E58" w:rsidRDefault="00025B18" w:rsidP="00025B18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7B9E2EF" w14:textId="77777777" w:rsidR="00025B18" w:rsidRPr="002D0E58" w:rsidRDefault="00025B18" w:rsidP="00025B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143DB24" w14:textId="77777777" w:rsidR="00025B18" w:rsidRPr="00B51916" w:rsidRDefault="00025B18" w:rsidP="00025B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33AD8A3" w14:textId="77777777" w:rsidR="00025B18" w:rsidRPr="00B51916" w:rsidRDefault="00025B18" w:rsidP="00025B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025B18" w:rsidRPr="00B51916" w14:paraId="75734BAD" w14:textId="77777777" w:rsidTr="00C1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  <w:hideMark/>
          </w:tcPr>
          <w:p w14:paraId="1BB0DFC1" w14:textId="77777777" w:rsidR="00025B18" w:rsidRPr="00384183" w:rsidRDefault="00025B18" w:rsidP="00025B18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18"/>
                <w:szCs w:val="16"/>
              </w:rPr>
              <w:t>rostralanteriorcingulate</w:t>
            </w:r>
            <w:proofErr w:type="spellEnd"/>
            <w:r>
              <w:rPr>
                <w:rFonts w:ascii="Times New Roman" w:hAnsi="Times New Roman" w:cs="Times New Roman"/>
                <w:b w:val="0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B84BD2D" w14:textId="77777777" w:rsidR="00025B18" w:rsidRPr="00B51916" w:rsidRDefault="00025B18" w:rsidP="00025B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superiorfront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E5A62A4" w14:textId="77777777" w:rsidR="00025B18" w:rsidRPr="00B51916" w:rsidRDefault="00025B18" w:rsidP="00025B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C871667" w14:textId="77777777" w:rsidR="00025B18" w:rsidRPr="00B51916" w:rsidRDefault="00025B18" w:rsidP="00025B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51916">
              <w:rPr>
                <w:rFonts w:ascii="Times New Roman" w:hAnsi="Times New Roman" w:cs="Times New Roman"/>
                <w:sz w:val="18"/>
                <w:szCs w:val="16"/>
              </w:rPr>
              <w:t>75.56</w:t>
            </w:r>
          </w:p>
        </w:tc>
      </w:tr>
      <w:tr w:rsidR="00025B18" w:rsidRPr="00B51916" w14:paraId="252320CA" w14:textId="77777777" w:rsidTr="00C121F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  <w:hideMark/>
          </w:tcPr>
          <w:p w14:paraId="632B1904" w14:textId="77777777" w:rsidR="00025B18" w:rsidRPr="00384183" w:rsidRDefault="00025B18" w:rsidP="00025B18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18"/>
                <w:szCs w:val="16"/>
              </w:rPr>
              <w:t>rostralanteriorcingulate</w:t>
            </w:r>
            <w:proofErr w:type="spellEnd"/>
            <w:r>
              <w:rPr>
                <w:rFonts w:ascii="Times New Roman" w:hAnsi="Times New Roman" w:cs="Times New Roman"/>
                <w:b w:val="0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76BA152" w14:textId="77777777" w:rsidR="00025B18" w:rsidRPr="00B51916" w:rsidRDefault="00025B18" w:rsidP="00025B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rostralanteriorcingulat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7188BB9" w14:textId="77777777" w:rsidR="00025B18" w:rsidRPr="00B51916" w:rsidRDefault="00025B18" w:rsidP="00025B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3B5163F" w14:textId="77777777" w:rsidR="00025B18" w:rsidRPr="00B51916" w:rsidRDefault="00025B18" w:rsidP="00025B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51916">
              <w:rPr>
                <w:rFonts w:ascii="Times New Roman" w:hAnsi="Times New Roman" w:cs="Times New Roman"/>
                <w:sz w:val="18"/>
                <w:szCs w:val="16"/>
              </w:rPr>
              <w:t>72.28</w:t>
            </w:r>
          </w:p>
        </w:tc>
      </w:tr>
      <w:tr w:rsidR="00025B18" w:rsidRPr="00B51916" w14:paraId="13F19438" w14:textId="77777777" w:rsidTr="00C1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</w:tcPr>
          <w:p w14:paraId="4FADBE2C" w14:textId="77777777" w:rsidR="00025B18" w:rsidRPr="00384183" w:rsidRDefault="00025B18" w:rsidP="00025B18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18"/>
                <w:szCs w:val="16"/>
              </w:rPr>
              <w:t>caudalanteriorcingulate</w:t>
            </w:r>
            <w:proofErr w:type="spellEnd"/>
            <w:r>
              <w:rPr>
                <w:rFonts w:ascii="Times New Roman" w:hAnsi="Times New Roman" w:cs="Times New Roman"/>
                <w:b w:val="0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7658130" w14:textId="77777777" w:rsidR="00025B18" w:rsidRPr="00B51916" w:rsidRDefault="00025B18" w:rsidP="00025B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superiorfront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C19FB28" w14:textId="77777777" w:rsidR="00025B18" w:rsidRPr="00B51916" w:rsidRDefault="00025B18" w:rsidP="00025B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BC51CE0" w14:textId="77777777" w:rsidR="00025B18" w:rsidRPr="00B51916" w:rsidRDefault="00025B18" w:rsidP="00025B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51916">
              <w:rPr>
                <w:rFonts w:ascii="Times New Roman" w:hAnsi="Times New Roman" w:cs="Times New Roman"/>
                <w:sz w:val="18"/>
                <w:szCs w:val="16"/>
              </w:rPr>
              <w:t>95.09</w:t>
            </w:r>
          </w:p>
        </w:tc>
      </w:tr>
      <w:tr w:rsidR="00025B18" w:rsidRPr="00B51916" w14:paraId="2D78E2AB" w14:textId="77777777" w:rsidTr="00C121F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</w:tcPr>
          <w:p w14:paraId="35CFEFD4" w14:textId="77777777" w:rsidR="00025B18" w:rsidRPr="00384183" w:rsidRDefault="00025B18" w:rsidP="00025B18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18"/>
                <w:szCs w:val="16"/>
              </w:rPr>
              <w:t>caudalanteriorcingulate</w:t>
            </w:r>
            <w:proofErr w:type="spellEnd"/>
            <w:r>
              <w:rPr>
                <w:rFonts w:ascii="Times New Roman" w:hAnsi="Times New Roman" w:cs="Times New Roman"/>
                <w:b w:val="0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530566F" w14:textId="77777777" w:rsidR="00025B18" w:rsidRPr="00B51916" w:rsidRDefault="00025B18" w:rsidP="00025B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caudalanteriorcingulat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A709F91" w14:textId="77777777" w:rsidR="00025B18" w:rsidRPr="00B51916" w:rsidRDefault="00025B18" w:rsidP="00025B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DA63CD7" w14:textId="77777777" w:rsidR="00025B18" w:rsidRPr="00B51916" w:rsidRDefault="00025B18" w:rsidP="00025B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51916">
              <w:rPr>
                <w:rFonts w:ascii="Times New Roman" w:hAnsi="Times New Roman" w:cs="Times New Roman"/>
                <w:sz w:val="18"/>
                <w:szCs w:val="16"/>
              </w:rPr>
              <w:t>82.02</w:t>
            </w:r>
          </w:p>
        </w:tc>
      </w:tr>
      <w:tr w:rsidR="00025B18" w:rsidRPr="00B51916" w14:paraId="56E59D26" w14:textId="77777777" w:rsidTr="00C1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</w:tcPr>
          <w:p w14:paraId="119C7671" w14:textId="77777777" w:rsidR="00025B18" w:rsidRPr="00384183" w:rsidRDefault="00025B18" w:rsidP="00025B18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A7888FE" w14:textId="77777777" w:rsidR="00025B18" w:rsidRPr="00B51916" w:rsidRDefault="00025B18" w:rsidP="00025B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D2C5E1A" w14:textId="77777777" w:rsidR="00025B18" w:rsidRPr="00B51916" w:rsidRDefault="00025B18" w:rsidP="00025B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A22DF83" w14:textId="77777777" w:rsidR="00025B18" w:rsidRPr="00B51916" w:rsidRDefault="00025B18" w:rsidP="00025B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025B18" w:rsidRPr="00B51916" w14:paraId="2935F08F" w14:textId="77777777" w:rsidTr="00C121F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  <w:hideMark/>
          </w:tcPr>
          <w:p w14:paraId="41CA9E9C" w14:textId="77777777" w:rsidR="00025B18" w:rsidRPr="00384183" w:rsidRDefault="00025B18" w:rsidP="00025B18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18"/>
                <w:szCs w:val="16"/>
              </w:rPr>
              <w:t>parstriangularis</w:t>
            </w:r>
            <w:proofErr w:type="spellEnd"/>
            <w:r>
              <w:rPr>
                <w:rFonts w:ascii="Times New Roman" w:hAnsi="Times New Roman" w:cs="Times New Roman"/>
                <w:b w:val="0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5339E6A" w14:textId="77777777" w:rsidR="00025B18" w:rsidRPr="00B51916" w:rsidRDefault="00025B18" w:rsidP="00025B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rostralmiddlefront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85116E1" w14:textId="77777777" w:rsidR="00025B18" w:rsidRPr="00B51916" w:rsidRDefault="00025B18" w:rsidP="00025B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9E7B5CA" w14:textId="77777777" w:rsidR="00025B18" w:rsidRPr="00B51916" w:rsidRDefault="00025B18" w:rsidP="00025B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51916">
              <w:rPr>
                <w:rFonts w:ascii="Times New Roman" w:hAnsi="Times New Roman" w:cs="Times New Roman"/>
                <w:sz w:val="18"/>
                <w:szCs w:val="16"/>
              </w:rPr>
              <w:t>50.11</w:t>
            </w:r>
          </w:p>
        </w:tc>
      </w:tr>
      <w:tr w:rsidR="00025B18" w:rsidRPr="00B51916" w14:paraId="1BB95F61" w14:textId="77777777" w:rsidTr="00C1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  <w:hideMark/>
          </w:tcPr>
          <w:p w14:paraId="155A6030" w14:textId="77777777" w:rsidR="00025B18" w:rsidRPr="00384183" w:rsidRDefault="00025B18" w:rsidP="00025B18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18"/>
                <w:szCs w:val="16"/>
              </w:rPr>
              <w:t>parsorbitalis</w:t>
            </w:r>
            <w:proofErr w:type="spellEnd"/>
            <w:r>
              <w:rPr>
                <w:rFonts w:ascii="Times New Roman" w:hAnsi="Times New Roman" w:cs="Times New Roman"/>
                <w:b w:val="0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728DACB" w14:textId="77777777" w:rsidR="00025B18" w:rsidRPr="00B51916" w:rsidRDefault="00025B18" w:rsidP="00025B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parstriangular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55E70EC" w14:textId="77777777" w:rsidR="00025B18" w:rsidRPr="00B51916" w:rsidRDefault="00025B18" w:rsidP="00025B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31EB2AD" w14:textId="77777777" w:rsidR="00025B18" w:rsidRPr="00B51916" w:rsidRDefault="00025B18" w:rsidP="00025B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51916">
              <w:rPr>
                <w:rFonts w:ascii="Times New Roman" w:hAnsi="Times New Roman" w:cs="Times New Roman"/>
                <w:sz w:val="18"/>
                <w:szCs w:val="16"/>
              </w:rPr>
              <w:t>79.68</w:t>
            </w:r>
          </w:p>
        </w:tc>
      </w:tr>
      <w:tr w:rsidR="00025B18" w:rsidRPr="00B51916" w14:paraId="2A24288E" w14:textId="77777777" w:rsidTr="00C121F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  <w:hideMark/>
          </w:tcPr>
          <w:p w14:paraId="318CDF7C" w14:textId="77777777" w:rsidR="00025B18" w:rsidRPr="00384183" w:rsidRDefault="00025B18" w:rsidP="00025B18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18"/>
                <w:szCs w:val="16"/>
              </w:rPr>
              <w:t>parsorbitalis</w:t>
            </w:r>
            <w:proofErr w:type="spellEnd"/>
            <w:r>
              <w:rPr>
                <w:rFonts w:ascii="Times New Roman" w:hAnsi="Times New Roman" w:cs="Times New Roman"/>
                <w:b w:val="0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4666A52" w14:textId="77777777" w:rsidR="00025B18" w:rsidRPr="00B51916" w:rsidRDefault="00025B18" w:rsidP="00025B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lateralorbitofront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8099032" w14:textId="77777777" w:rsidR="00025B18" w:rsidRPr="00B51916" w:rsidRDefault="00025B18" w:rsidP="00025B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1EDC826" w14:textId="77777777" w:rsidR="00025B18" w:rsidRPr="00B51916" w:rsidRDefault="00025B18" w:rsidP="00025B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51916">
              <w:rPr>
                <w:rFonts w:ascii="Times New Roman" w:hAnsi="Times New Roman" w:cs="Times New Roman"/>
                <w:sz w:val="18"/>
                <w:szCs w:val="16"/>
              </w:rPr>
              <w:t>80.77</w:t>
            </w:r>
          </w:p>
        </w:tc>
      </w:tr>
      <w:tr w:rsidR="00025B18" w:rsidRPr="00B51916" w14:paraId="1AD4429C" w14:textId="77777777" w:rsidTr="00C1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</w:tcPr>
          <w:p w14:paraId="4834A5C1" w14:textId="77777777" w:rsidR="00025B18" w:rsidRPr="00384183" w:rsidRDefault="00025B18" w:rsidP="00025B18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6C7B29C" w14:textId="77777777" w:rsidR="00025B18" w:rsidRPr="00B51916" w:rsidRDefault="00025B18" w:rsidP="00025B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61BC7D0" w14:textId="77777777" w:rsidR="00025B18" w:rsidRPr="00B51916" w:rsidRDefault="00025B18" w:rsidP="00025B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2CD58CC" w14:textId="77777777" w:rsidR="00025B18" w:rsidRPr="00B51916" w:rsidRDefault="00025B18" w:rsidP="00025B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bookmarkEnd w:id="1"/>
    </w:tbl>
    <w:p w14:paraId="5C0C0C80" w14:textId="77777777" w:rsidR="00025B18" w:rsidRDefault="00025B18" w:rsidP="00025B18">
      <w:pPr>
        <w:spacing w:line="480" w:lineRule="auto"/>
        <w:jc w:val="both"/>
        <w:rPr>
          <w:rFonts w:ascii="Times New Roman" w:eastAsia="Arial Unicode MS" w:hAnsi="Times New Roman" w:cs="Times New Roman"/>
        </w:rPr>
      </w:pPr>
    </w:p>
    <w:p w14:paraId="55487353" w14:textId="77777777" w:rsidR="00155734" w:rsidRDefault="00155734"/>
    <w:sectPr w:rsidR="00155734" w:rsidSect="00ED09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734"/>
    <w:rsid w:val="00025B18"/>
    <w:rsid w:val="000C47DA"/>
    <w:rsid w:val="000F5631"/>
    <w:rsid w:val="00113B3D"/>
    <w:rsid w:val="00155734"/>
    <w:rsid w:val="00672944"/>
    <w:rsid w:val="00A63000"/>
    <w:rsid w:val="00ED0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B4A50"/>
  <w15:chartTrackingRefBased/>
  <w15:docId w15:val="{93961780-C338-4CED-9245-00AB214AB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5B1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25B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 T</dc:creator>
  <cp:keywords/>
  <dc:description/>
  <cp:lastModifiedBy>Brigi T</cp:lastModifiedBy>
  <cp:revision>3</cp:revision>
  <dcterms:created xsi:type="dcterms:W3CDTF">2017-11-14T16:47:00Z</dcterms:created>
  <dcterms:modified xsi:type="dcterms:W3CDTF">2019-02-15T09:35:00Z</dcterms:modified>
</cp:coreProperties>
</file>